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EB202" w14:textId="77777777" w:rsidR="00A32205" w:rsidRDefault="00A32205" w:rsidP="00621187">
      <w:pPr>
        <w:rPr>
          <w:lang w:val="en-US"/>
        </w:rPr>
      </w:pPr>
      <w:r>
        <w:rPr>
          <w:lang w:val="en-US"/>
        </w:rPr>
        <w:t xml:space="preserve">SDC 3. </w:t>
      </w:r>
    </w:p>
    <w:p w14:paraId="7494C1DA" w14:textId="26E8E1E4" w:rsidR="00621187" w:rsidRPr="00175E42" w:rsidRDefault="00621187" w:rsidP="00621187">
      <w:pPr>
        <w:rPr>
          <w:lang w:val="en-US"/>
        </w:rPr>
      </w:pPr>
      <w:r w:rsidRPr="00175E42">
        <w:rPr>
          <w:lang w:val="en-US"/>
        </w:rPr>
        <w:t xml:space="preserve">Appendix </w:t>
      </w:r>
      <w:r w:rsidR="003A56A0">
        <w:rPr>
          <w:lang w:val="en-US"/>
        </w:rPr>
        <w:t>C</w:t>
      </w:r>
      <w:r w:rsidRPr="00175E42">
        <w:rPr>
          <w:lang w:val="en-US"/>
        </w:rPr>
        <w:t>. Musculoskeletal injuries stratified by female reproductive health factors and occupation.</w:t>
      </w:r>
    </w:p>
    <w:p w14:paraId="09DDBE83" w14:textId="77777777" w:rsidR="00621187" w:rsidRPr="00175E42" w:rsidRDefault="00621187" w:rsidP="00621187">
      <w:pPr>
        <w:rPr>
          <w:lang w:val="en-US"/>
        </w:rPr>
      </w:pPr>
    </w:p>
    <w:tbl>
      <w:tblPr>
        <w:tblStyle w:val="TableGrid"/>
        <w:tblpPr w:leftFromText="180" w:rightFromText="180" w:horzAnchor="margin" w:tblpY="-90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7"/>
        <w:gridCol w:w="1702"/>
        <w:gridCol w:w="1382"/>
        <w:gridCol w:w="1016"/>
        <w:gridCol w:w="733"/>
        <w:gridCol w:w="733"/>
        <w:gridCol w:w="1016"/>
        <w:gridCol w:w="949"/>
        <w:gridCol w:w="896"/>
        <w:gridCol w:w="1016"/>
        <w:gridCol w:w="733"/>
        <w:gridCol w:w="733"/>
        <w:gridCol w:w="1016"/>
      </w:tblGrid>
      <w:tr w:rsidR="00621187" w:rsidRPr="00556678" w14:paraId="70CD46E5" w14:textId="77777777" w:rsidTr="00683300">
        <w:trPr>
          <w:trHeight w:val="249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EFDB0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lastRenderedPageBreak/>
              <w:t>Injury</w:t>
            </w: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  <w:vAlign w:val="center"/>
          </w:tcPr>
          <w:p w14:paraId="72B250E4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Parity Status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6214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Hormone Birth Control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6A024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Menstrual Cycle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0FA63A4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Occupation</w:t>
            </w:r>
          </w:p>
        </w:tc>
      </w:tr>
      <w:tr w:rsidR="00621187" w:rsidRPr="00556678" w14:paraId="431BADAE" w14:textId="77777777" w:rsidTr="00683300">
        <w:trPr>
          <w:trHeight w:val="249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25A18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54B16AF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Nulliparous % (n = 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59C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Parous % (n = 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BEDFAB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Signific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F9786EE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Yes %</w:t>
            </w:r>
          </w:p>
          <w:p w14:paraId="132009D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(n = 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264B7B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No %</w:t>
            </w:r>
          </w:p>
          <w:p w14:paraId="0B2A876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(n = 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998319B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Signific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EB40F4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Irregular %</w:t>
            </w:r>
          </w:p>
          <w:p w14:paraId="3CBBF0E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(n = 2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1150E3B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Regular %</w:t>
            </w:r>
          </w:p>
          <w:p w14:paraId="6FCFB82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(n = 2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D7F43B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Signific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DC122E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FR %</w:t>
            </w:r>
          </w:p>
          <w:p w14:paraId="4565870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(n = 1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2F9384F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HC</w:t>
            </w:r>
            <w:r>
              <w:rPr>
                <w:sz w:val="16"/>
                <w:szCs w:val="16"/>
              </w:rPr>
              <w:t>P</w:t>
            </w:r>
            <w:r w:rsidRPr="00556678">
              <w:rPr>
                <w:sz w:val="16"/>
                <w:szCs w:val="16"/>
              </w:rPr>
              <w:t xml:space="preserve"> %</w:t>
            </w:r>
          </w:p>
          <w:p w14:paraId="0DF20DB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(n = 3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A04BEE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Significance</w:t>
            </w:r>
          </w:p>
        </w:tc>
      </w:tr>
      <w:tr w:rsidR="00621187" w:rsidRPr="00556678" w14:paraId="71763D09" w14:textId="77777777" w:rsidTr="00683300">
        <w:trPr>
          <w:trHeight w:val="249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E2D44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Acut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3F6D9D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3D4E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AFC874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5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A9F24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ED2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56DD1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1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26B9E3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A21B19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82.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F6438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3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88994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8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6C5A5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6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D160A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823</w:t>
            </w:r>
          </w:p>
        </w:tc>
      </w:tr>
      <w:tr w:rsidR="00621187" w:rsidRPr="00556678" w14:paraId="6957A450" w14:textId="77777777" w:rsidTr="00683300">
        <w:trPr>
          <w:trHeight w:val="249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10760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RS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28D032B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88E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F3B83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3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EE2B6F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0FE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40BF5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6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F8D74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66950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82.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6F30A4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4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A9BEE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9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0E382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8E0B6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45^</w:t>
            </w:r>
          </w:p>
        </w:tc>
      </w:tr>
      <w:tr w:rsidR="00621187" w:rsidRPr="00556678" w14:paraId="77DE6C36" w14:textId="77777777" w:rsidTr="00683300">
        <w:trPr>
          <w:trHeight w:val="49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7789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Head, neck, should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AEAF9E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B93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091F3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5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FF7AD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64B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80851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3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7DD849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DF2CB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55.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C2DA7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3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4408B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68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0EDCC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9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395E2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39*</w:t>
            </w:r>
          </w:p>
        </w:tc>
      </w:tr>
      <w:tr w:rsidR="00621187" w:rsidRPr="00556678" w14:paraId="30F7C672" w14:textId="77777777" w:rsidTr="00683300">
        <w:trPr>
          <w:trHeight w:val="5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A569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Upper extremit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B08CC2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B4B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5A865B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1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E11B89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45B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823DF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08F686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9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A4D1B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55.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0E505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2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2C106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57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7E75F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7F8AA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260</w:t>
            </w:r>
          </w:p>
        </w:tc>
      </w:tr>
      <w:tr w:rsidR="00621187" w:rsidRPr="00556678" w14:paraId="192FF145" w14:textId="77777777" w:rsidTr="00683300">
        <w:trPr>
          <w:trHeight w:val="4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4D4B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Back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EE1270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1A6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379ED4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8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D50F9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24E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6AF1E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3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D00CA9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8250B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8.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6035FB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6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03C2E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8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585D19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8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F871B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&lt;0.001*</w:t>
            </w:r>
          </w:p>
        </w:tc>
      </w:tr>
      <w:tr w:rsidR="00621187" w:rsidRPr="00556678" w14:paraId="491D5661" w14:textId="77777777" w:rsidTr="00683300">
        <w:trPr>
          <w:trHeight w:val="3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7B1D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LPHC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C7E73C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57A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2AC07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8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273EC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F0B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E2A4E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2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DDE90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5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41454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8.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0A795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6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DD2D2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8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1A46B9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181654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&lt;0.001*</w:t>
            </w:r>
          </w:p>
        </w:tc>
      </w:tr>
      <w:tr w:rsidR="00621187" w:rsidRPr="00556678" w14:paraId="25DD0B42" w14:textId="77777777" w:rsidTr="00683300">
        <w:trPr>
          <w:trHeight w:val="46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7941E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 xml:space="preserve">Lower </w:t>
            </w:r>
            <w:proofErr w:type="spellStart"/>
            <w:r w:rsidRPr="00556678">
              <w:rPr>
                <w:sz w:val="16"/>
                <w:szCs w:val="16"/>
              </w:rPr>
              <w:t>extermit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D4A045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3A7E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94CDE9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4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AC513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8DB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50287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3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2DB45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6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6CA6F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2.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4EAD3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5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5731F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68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25235B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68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CA243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.000</w:t>
            </w:r>
          </w:p>
        </w:tc>
      </w:tr>
      <w:tr w:rsidR="00621187" w:rsidRPr="00556678" w14:paraId="2188B258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5A75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Pelvi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FF074B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6359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8249A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.000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4FD93F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EFFE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FCE6A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.000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284BA4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EA78F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6.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2E8F64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670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3FC10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5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DBF66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88288F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321</w:t>
            </w:r>
          </w:p>
        </w:tc>
      </w:tr>
      <w:tr w:rsidR="00621187" w:rsidRPr="00556678" w14:paraId="30BAC0FA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E9CE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Thorax/Rib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B45457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FAD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F59899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.000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EBF4C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764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38183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.000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051BEB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0CD37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199F4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.000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0023D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6C8A2E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FE100E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.000^</w:t>
            </w:r>
          </w:p>
        </w:tc>
      </w:tr>
      <w:tr w:rsidR="00621187" w:rsidRPr="00556678" w14:paraId="1BCA9E6B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A132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Breas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70CD0C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30CF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04ED9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239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1BAAD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1D6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51BDE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599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EFDC9B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EEDFE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0.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117B1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237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ABDBB9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5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19352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18F70E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33^*</w:t>
            </w:r>
          </w:p>
        </w:tc>
      </w:tr>
      <w:tr w:rsidR="00621187" w:rsidRPr="00556678" w14:paraId="6BE2D527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C298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Abdome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442759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EF4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D882C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.000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1EEBC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347E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12A1A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.000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CFB83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DAF33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0.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B0772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237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D77FD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5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5013D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1572D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33^*</w:t>
            </w:r>
          </w:p>
        </w:tc>
      </w:tr>
      <w:tr w:rsidR="00621187" w:rsidRPr="00556678" w14:paraId="094E100D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8247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Lower back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13BC744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8540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9D09C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9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8C105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FB0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B91294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9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0AA0F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CDFE7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7.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A81A29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7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00653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8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3701E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50295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&lt;0.001*</w:t>
            </w:r>
          </w:p>
        </w:tc>
      </w:tr>
      <w:tr w:rsidR="00621187" w:rsidRPr="00556678" w14:paraId="0B95DDF3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A6D5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Upper back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AD2237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32D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556ABF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734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ECEDAB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692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DCC134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492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ECBF09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69794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0.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5DD3A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730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8CD4F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D26C1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5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893A7E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717^</w:t>
            </w:r>
          </w:p>
        </w:tc>
      </w:tr>
      <w:tr w:rsidR="00621187" w:rsidRPr="00556678" w14:paraId="79789E2B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07584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Toe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859124E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33DF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72BD5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114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D594F4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4E4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86BF8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.000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6E3C1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0411F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0.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32729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611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62213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A0C3BF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826564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.000^</w:t>
            </w:r>
          </w:p>
        </w:tc>
      </w:tr>
      <w:tr w:rsidR="00621187" w:rsidRPr="00556678" w14:paraId="566391B1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8C69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Foo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FC7692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9858F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25A5FA" w14:textId="77777777" w:rsidR="00621187" w:rsidRPr="00556678" w:rsidRDefault="00621187" w:rsidP="00683300">
            <w:pPr>
              <w:jc w:val="center"/>
              <w:rPr>
                <w:b/>
                <w:bCs/>
                <w:sz w:val="16"/>
                <w:szCs w:val="16"/>
              </w:rPr>
            </w:pPr>
            <w:r w:rsidRPr="00556678">
              <w:rPr>
                <w:b/>
                <w:bCs/>
                <w:sz w:val="16"/>
                <w:szCs w:val="16"/>
              </w:rPr>
              <w:t>0.027*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5D384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5723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3C2B4F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722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56426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3F297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4.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257F5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144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D93C5D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188AC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91332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463^</w:t>
            </w:r>
          </w:p>
        </w:tc>
      </w:tr>
      <w:tr w:rsidR="00621187" w:rsidRPr="00556678" w14:paraId="45DB1975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9142F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Ank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6E8239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53D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60105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1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6099C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209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07FF2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7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D4460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8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8F195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1.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CCBEB2F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3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0A35F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C591B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74B1F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432</w:t>
            </w:r>
          </w:p>
        </w:tc>
      </w:tr>
      <w:tr w:rsidR="00621187" w:rsidRPr="00556678" w14:paraId="39559655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C6C1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Lower leg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77C100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2D5F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595D5F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6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5FC06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526C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8D87B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238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9B849E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3B69D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0.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58C2D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706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E37624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C25C7E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631CD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.000</w:t>
            </w:r>
          </w:p>
        </w:tc>
      </w:tr>
      <w:tr w:rsidR="00621187" w:rsidRPr="00556678" w14:paraId="6F3890FB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4FFE4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Kne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A898C7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ABB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6F4AD4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4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96605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9B5B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26E34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7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E9DFE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9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3E808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7.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D4661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9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5D9E6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57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91CC39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8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54908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34*</w:t>
            </w:r>
          </w:p>
        </w:tc>
      </w:tr>
      <w:tr w:rsidR="00621187" w:rsidRPr="00556678" w14:paraId="7B439C5D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EF18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Thigh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623D9A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865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C8457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5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1DD739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7C4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697539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.000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2C2DA9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495069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9EBFC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611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2F59BB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5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92361F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331F4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33^*</w:t>
            </w:r>
          </w:p>
        </w:tc>
      </w:tr>
      <w:tr w:rsidR="00621187" w:rsidRPr="00556678" w14:paraId="18F1153F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2971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Hip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8FC3324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AC7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DE460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3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30CE8F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2C5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BE46F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38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B5514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FB67E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7.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CD1C3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5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BF94D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BEAEF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5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4A001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49^*</w:t>
            </w:r>
          </w:p>
        </w:tc>
      </w:tr>
      <w:tr w:rsidR="00621187" w:rsidRPr="00556678" w14:paraId="470E7084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8C489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Finger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828B3E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9F2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AC2C2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25E354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D23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23C434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2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2ABD2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A77F3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0.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C79D5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7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DEB2BCE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6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FC4F9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85E77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35^*</w:t>
            </w:r>
          </w:p>
        </w:tc>
      </w:tr>
      <w:tr w:rsidR="00621187" w:rsidRPr="00556678" w14:paraId="4B8B48EA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F441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Thum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EE3A21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DF24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D4177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149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94CDE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EE1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D898C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.000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6AEB2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CB382B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0.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3681A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470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1951D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6675D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8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C3687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703^</w:t>
            </w:r>
          </w:p>
        </w:tc>
      </w:tr>
      <w:tr w:rsidR="00621187" w:rsidRPr="00556678" w14:paraId="73C8CBBC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90EE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Han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43C875B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1A20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52871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613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156A4E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E9DB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67674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44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F0FA4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BE9BE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6.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7007DF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.000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EAC1C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18482F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95ED9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594^</w:t>
            </w:r>
          </w:p>
        </w:tc>
      </w:tr>
      <w:tr w:rsidR="00621187" w:rsidRPr="00556678" w14:paraId="1779EA15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CD69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lastRenderedPageBreak/>
              <w:t>Wris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E01634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8CF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B14C6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5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CCC42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5FD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A1740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4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ECE34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D74AC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3.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5C41B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2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5183F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3F5719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FD037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304^</w:t>
            </w:r>
          </w:p>
        </w:tc>
      </w:tr>
      <w:tr w:rsidR="00621187" w:rsidRPr="00556678" w14:paraId="17A0319B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5EDE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Lower arm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354EC0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56A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DB3E0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660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E7367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1A6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A12E8B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179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83578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C17F0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3.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33172B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352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0CAE7B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8E60B4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209FD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.000^</w:t>
            </w:r>
          </w:p>
        </w:tc>
      </w:tr>
      <w:tr w:rsidR="00621187" w:rsidRPr="00556678" w14:paraId="0102CB8C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BB39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Elbow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B458F1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FE45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3795C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722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7ABC2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068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B515A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476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0C9DFB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1578D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0.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C9444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297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4CCA1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6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F1584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D37A2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143^</w:t>
            </w:r>
          </w:p>
        </w:tc>
      </w:tr>
      <w:tr w:rsidR="00621187" w:rsidRPr="00556678" w14:paraId="3C1C5486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75A0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Upper arm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354AF4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371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AE862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429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5E67F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D6C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87A54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220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9DB65F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E4574E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6.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F60E4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491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8D689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F263A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E63F6F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.000^</w:t>
            </w:r>
          </w:p>
        </w:tc>
      </w:tr>
      <w:tr w:rsidR="00621187" w:rsidRPr="00556678" w14:paraId="57F0EA3F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3724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Should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1A48A6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6AA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D06F9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2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55CA2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DD6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F006C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40968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3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DC50A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1.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0FD23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4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FF775E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5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933BA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8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6320DF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81</w:t>
            </w:r>
          </w:p>
        </w:tc>
      </w:tr>
      <w:tr w:rsidR="00621187" w:rsidRPr="00556678" w14:paraId="0E061BEE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7478E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Neck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F60F62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0927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8F6D3E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4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5EBC1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8CA8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BADBD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4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D9022D7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956F3E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4.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D96EE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3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802B13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4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01303F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7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A4D181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004^</w:t>
            </w:r>
          </w:p>
        </w:tc>
      </w:tr>
      <w:tr w:rsidR="00621187" w:rsidRPr="00556678" w14:paraId="67E6FC95" w14:textId="77777777" w:rsidTr="00683300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A39AD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Hea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5336EDF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56BA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D8DEC2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.000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E6935E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3D49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2C05F0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722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DECC206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7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DC2125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3.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F04E6C" w14:textId="77777777" w:rsidR="00621187" w:rsidRPr="00556678" w:rsidRDefault="00621187" w:rsidP="00683300">
            <w:pPr>
              <w:jc w:val="center"/>
              <w:rPr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730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6FD781A" w14:textId="77777777" w:rsidR="00621187" w:rsidRPr="00556678" w:rsidRDefault="00621187" w:rsidP="00683300">
            <w:pPr>
              <w:jc w:val="center"/>
              <w:rPr>
                <w:b/>
                <w:bCs/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26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F54274" w14:textId="77777777" w:rsidR="00621187" w:rsidRPr="00556678" w:rsidRDefault="00621187" w:rsidP="00683300">
            <w:pPr>
              <w:jc w:val="center"/>
              <w:rPr>
                <w:b/>
                <w:bCs/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1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034126" w14:textId="77777777" w:rsidR="00621187" w:rsidRPr="00556678" w:rsidRDefault="00621187" w:rsidP="00683300">
            <w:pPr>
              <w:jc w:val="center"/>
              <w:rPr>
                <w:b/>
                <w:bCs/>
                <w:sz w:val="16"/>
                <w:szCs w:val="16"/>
              </w:rPr>
            </w:pPr>
            <w:r w:rsidRPr="00556678">
              <w:rPr>
                <w:sz w:val="16"/>
                <w:szCs w:val="16"/>
              </w:rPr>
              <w:t>0.143^</w:t>
            </w:r>
          </w:p>
        </w:tc>
      </w:tr>
    </w:tbl>
    <w:p w14:paraId="77B87943" w14:textId="77777777" w:rsidR="00621187" w:rsidRPr="00175E42" w:rsidRDefault="00621187" w:rsidP="00621187">
      <w:pPr>
        <w:jc w:val="center"/>
        <w:rPr>
          <w:lang w:val="en-US"/>
        </w:rPr>
      </w:pPr>
    </w:p>
    <w:p w14:paraId="7B10E4B7" w14:textId="77777777" w:rsidR="00621187" w:rsidRPr="00175E42" w:rsidRDefault="00621187" w:rsidP="00621187">
      <w:pPr>
        <w:jc w:val="center"/>
        <w:rPr>
          <w:lang w:val="en-US"/>
        </w:rPr>
      </w:pPr>
    </w:p>
    <w:p w14:paraId="5223378A" w14:textId="77777777" w:rsidR="00621187" w:rsidRDefault="00621187" w:rsidP="00621187">
      <w:r w:rsidRPr="00175E42">
        <w:t>Chi-square analysis of musculoskeletal injuries by parity status (nulliparous [n = 27] vs. parous [n = 30]), participants who do (n = 30) and do not (n = 27) use hormonal birth control, regular (n = 29) and irregular (n = 28) menstrual cycle, and occupation (</w:t>
      </w:r>
      <w:proofErr w:type="gramStart"/>
      <w:r w:rsidRPr="00175E42">
        <w:t>first-responder</w:t>
      </w:r>
      <w:proofErr w:type="gramEnd"/>
      <w:r w:rsidRPr="00175E42">
        <w:t xml:space="preserve"> [n = 19] and healthcare provider [n = 38]). BC = birth control, RSI = repetitive strain injury, FR = first=responder, HCP = healthcare provider. ^ Fisher’s Exact (2-sided). *Significant difference p-value &lt;0.05.</w:t>
      </w:r>
    </w:p>
    <w:p w14:paraId="1B35D18C" w14:textId="77777777" w:rsidR="008E79D0" w:rsidRPr="00556678" w:rsidRDefault="008E79D0"/>
    <w:sectPr w:rsidR="008E79D0" w:rsidRPr="00556678" w:rsidSect="009506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626"/>
    <w:rsid w:val="000132F8"/>
    <w:rsid w:val="0001762A"/>
    <w:rsid w:val="00020F2E"/>
    <w:rsid w:val="000448F6"/>
    <w:rsid w:val="00052FC5"/>
    <w:rsid w:val="00062A36"/>
    <w:rsid w:val="000904B1"/>
    <w:rsid w:val="000B370A"/>
    <w:rsid w:val="000E4E6C"/>
    <w:rsid w:val="00137519"/>
    <w:rsid w:val="00153496"/>
    <w:rsid w:val="00175031"/>
    <w:rsid w:val="00184CA8"/>
    <w:rsid w:val="00216A10"/>
    <w:rsid w:val="002928F3"/>
    <w:rsid w:val="002A2C9A"/>
    <w:rsid w:val="002B1141"/>
    <w:rsid w:val="002D3560"/>
    <w:rsid w:val="003A56A0"/>
    <w:rsid w:val="003A7B0F"/>
    <w:rsid w:val="003C1EB6"/>
    <w:rsid w:val="003C2204"/>
    <w:rsid w:val="003E12FE"/>
    <w:rsid w:val="003E3B96"/>
    <w:rsid w:val="00415F71"/>
    <w:rsid w:val="00442D62"/>
    <w:rsid w:val="004604BC"/>
    <w:rsid w:val="00462985"/>
    <w:rsid w:val="004B67D2"/>
    <w:rsid w:val="00527DAC"/>
    <w:rsid w:val="0054641D"/>
    <w:rsid w:val="00556678"/>
    <w:rsid w:val="005916CE"/>
    <w:rsid w:val="005F1842"/>
    <w:rsid w:val="005F3F2C"/>
    <w:rsid w:val="00602FD3"/>
    <w:rsid w:val="00621187"/>
    <w:rsid w:val="00650826"/>
    <w:rsid w:val="00683871"/>
    <w:rsid w:val="006B154B"/>
    <w:rsid w:val="006C4E41"/>
    <w:rsid w:val="0070409C"/>
    <w:rsid w:val="00744304"/>
    <w:rsid w:val="00762EFD"/>
    <w:rsid w:val="0076730B"/>
    <w:rsid w:val="0079087B"/>
    <w:rsid w:val="007B716C"/>
    <w:rsid w:val="007F54E8"/>
    <w:rsid w:val="00804C37"/>
    <w:rsid w:val="00860D68"/>
    <w:rsid w:val="00862C5B"/>
    <w:rsid w:val="008E79D0"/>
    <w:rsid w:val="0094021D"/>
    <w:rsid w:val="00950626"/>
    <w:rsid w:val="009533E2"/>
    <w:rsid w:val="00980253"/>
    <w:rsid w:val="009F00E1"/>
    <w:rsid w:val="00A32205"/>
    <w:rsid w:val="00A71373"/>
    <w:rsid w:val="00B42A53"/>
    <w:rsid w:val="00B54769"/>
    <w:rsid w:val="00B65E82"/>
    <w:rsid w:val="00B86D40"/>
    <w:rsid w:val="00BD4E2A"/>
    <w:rsid w:val="00C06154"/>
    <w:rsid w:val="00C260DE"/>
    <w:rsid w:val="00C64988"/>
    <w:rsid w:val="00C677E8"/>
    <w:rsid w:val="00D05062"/>
    <w:rsid w:val="00D46A77"/>
    <w:rsid w:val="00D77A68"/>
    <w:rsid w:val="00DA495E"/>
    <w:rsid w:val="00DB4007"/>
    <w:rsid w:val="00E063F3"/>
    <w:rsid w:val="00E759B2"/>
    <w:rsid w:val="00E826B9"/>
    <w:rsid w:val="00EB2940"/>
    <w:rsid w:val="00EC423F"/>
    <w:rsid w:val="00F15268"/>
    <w:rsid w:val="00F571F3"/>
    <w:rsid w:val="00FA7887"/>
    <w:rsid w:val="00FB02F6"/>
    <w:rsid w:val="00FF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62D5A"/>
  <w15:chartTrackingRefBased/>
  <w15:docId w15:val="{91E1FDBD-0331-0D4D-87C6-F99F9142B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62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626"/>
    <w:rPr>
      <w:rFonts w:ascii="Times New Roman" w:hAnsi="Times New Roman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Edwards</dc:creator>
  <cp:keywords/>
  <dc:description/>
  <cp:lastModifiedBy>Chris Edwards</cp:lastModifiedBy>
  <cp:revision>3</cp:revision>
  <dcterms:created xsi:type="dcterms:W3CDTF">2023-10-27T02:41:00Z</dcterms:created>
  <dcterms:modified xsi:type="dcterms:W3CDTF">2023-10-27T02:41:00Z</dcterms:modified>
</cp:coreProperties>
</file>